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BBC41" w14:textId="2E0B348F" w:rsidR="00B22802" w:rsidRDefault="00B22802" w:rsidP="00B22802">
      <w:pPr>
        <w:spacing w:after="160" w:line="259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upplementary Materials</w:t>
      </w:r>
    </w:p>
    <w:p w14:paraId="45EB4F76" w14:textId="77777777" w:rsidR="00B22802" w:rsidRDefault="00B22802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A554650" w14:textId="36FD372D" w:rsidR="00B22802" w:rsidRDefault="00B22802" w:rsidP="00B22802">
      <w:pPr>
        <w:spacing w:after="160" w:line="259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 xml:space="preserve">Factors associated with uptake of </w:t>
      </w:r>
      <w:proofErr w:type="spellStart"/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>gyn</w:t>
      </w:r>
      <w:r w:rsidR="001F08FC">
        <w:rPr>
          <w:rFonts w:ascii="Calibri" w:hAnsi="Calibri" w:cs="Calibri"/>
          <w:b/>
          <w:bCs/>
          <w:sz w:val="22"/>
          <w:szCs w:val="22"/>
          <w:lang w:val="en-US"/>
        </w:rPr>
        <w:t>a</w:t>
      </w: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>ecological</w:t>
      </w:r>
      <w:proofErr w:type="spellEnd"/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 xml:space="preserve"> care and cervical cancer screening among women in the Swiss HIV Cohort Study</w:t>
      </w:r>
    </w:p>
    <w:p w14:paraId="2C51E2E2" w14:textId="77777777" w:rsidR="00B22802" w:rsidRDefault="00B22802" w:rsidP="00B22802">
      <w:pPr>
        <w:spacing w:after="160" w:line="259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752A96A" w14:textId="77777777" w:rsidR="00B22802" w:rsidRDefault="00B22802" w:rsidP="00B22802">
      <w:pPr>
        <w:spacing w:after="160" w:line="259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A5FA4A8" w14:textId="2B3A828E" w:rsidR="00B22802" w:rsidRDefault="00B22802" w:rsidP="00B22802">
      <w:pPr>
        <w:rPr>
          <w:rFonts w:ascii="Calibri" w:hAnsi="Calibri" w:cs="Calibri"/>
          <w:sz w:val="22"/>
          <w:szCs w:val="22"/>
          <w:lang w:val="en-US"/>
        </w:rPr>
      </w:pP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>Supplementary Table 1: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Crude and adjusted odds ratios (OR) for the association of different factors with the reporting of at least one </w:t>
      </w:r>
      <w:proofErr w:type="spellStart"/>
      <w:r w:rsidRPr="00B22802">
        <w:rPr>
          <w:rFonts w:ascii="Calibri" w:hAnsi="Calibri" w:cs="Calibri"/>
          <w:sz w:val="22"/>
          <w:szCs w:val="22"/>
          <w:lang w:val="en-US"/>
        </w:rPr>
        <w:t>gyn</w:t>
      </w:r>
      <w:r w:rsidR="001F08FC">
        <w:rPr>
          <w:rFonts w:ascii="Calibri" w:hAnsi="Calibri" w:cs="Calibri"/>
          <w:sz w:val="22"/>
          <w:szCs w:val="22"/>
          <w:lang w:val="en-US"/>
        </w:rPr>
        <w:t>a</w:t>
      </w:r>
      <w:r w:rsidRPr="00B22802">
        <w:rPr>
          <w:rFonts w:ascii="Calibri" w:hAnsi="Calibri" w:cs="Calibri"/>
          <w:sz w:val="22"/>
          <w:szCs w:val="22"/>
          <w:lang w:val="en-US"/>
        </w:rPr>
        <w:t>ecological</w:t>
      </w:r>
      <w:proofErr w:type="spellEnd"/>
      <w:r w:rsidRPr="00B22802">
        <w:rPr>
          <w:rFonts w:ascii="Calibri" w:hAnsi="Calibri" w:cs="Calibri"/>
          <w:sz w:val="22"/>
          <w:szCs w:val="22"/>
          <w:lang w:val="en-US"/>
        </w:rPr>
        <w:t xml:space="preserve"> visit during a given 15-month period.</w:t>
      </w:r>
    </w:p>
    <w:p w14:paraId="7BDB617B" w14:textId="77777777" w:rsidR="00B22802" w:rsidRDefault="00B22802" w:rsidP="00B22802">
      <w:pPr>
        <w:rPr>
          <w:rFonts w:ascii="Calibri" w:hAnsi="Calibri" w:cs="Calibri"/>
          <w:sz w:val="22"/>
          <w:szCs w:val="22"/>
          <w:lang w:val="en-US"/>
        </w:rPr>
      </w:pPr>
    </w:p>
    <w:p w14:paraId="03C46B03" w14:textId="7F6F3A5C" w:rsidR="00B22802" w:rsidRPr="00B22802" w:rsidRDefault="00B22802" w:rsidP="00B22802">
      <w:pPr>
        <w:rPr>
          <w:rFonts w:ascii="Calibri" w:hAnsi="Calibri" w:cs="Calibri"/>
          <w:sz w:val="22"/>
          <w:szCs w:val="22"/>
          <w:lang w:val="en-US"/>
        </w:rPr>
      </w:pP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D79DA" w:rsidRPr="008D79DA">
        <w:rPr>
          <w:rFonts w:ascii="Calibri" w:hAnsi="Calibri" w:cs="Calibri"/>
          <w:sz w:val="22"/>
          <w:szCs w:val="22"/>
          <w:lang w:val="en-US"/>
        </w:rPr>
        <w:t xml:space="preserve">Crude and adjusted odds ratios (OR) for the association between different factors and undergoing a cervical smear (among those with a </w:t>
      </w:r>
      <w:proofErr w:type="spellStart"/>
      <w:r w:rsidR="008D79DA" w:rsidRPr="008D79DA">
        <w:rPr>
          <w:rFonts w:ascii="Calibri" w:hAnsi="Calibri" w:cs="Calibri"/>
          <w:sz w:val="22"/>
          <w:szCs w:val="22"/>
          <w:lang w:val="en-US"/>
        </w:rPr>
        <w:t>gynaecological</w:t>
      </w:r>
      <w:proofErr w:type="spellEnd"/>
      <w:r w:rsidR="008D79DA" w:rsidRPr="008D79DA">
        <w:rPr>
          <w:rFonts w:ascii="Calibri" w:hAnsi="Calibri" w:cs="Calibri"/>
          <w:sz w:val="22"/>
          <w:szCs w:val="22"/>
          <w:lang w:val="en-US"/>
        </w:rPr>
        <w:t xml:space="preserve"> visit) during a given 15-month period.</w:t>
      </w:r>
    </w:p>
    <w:p w14:paraId="34FDB2E2" w14:textId="77777777" w:rsidR="00B22802" w:rsidRPr="00B22802" w:rsidRDefault="00B22802" w:rsidP="00B22802">
      <w:pPr>
        <w:rPr>
          <w:rFonts w:ascii="Calibri" w:hAnsi="Calibri" w:cs="Calibri"/>
          <w:sz w:val="22"/>
          <w:szCs w:val="22"/>
          <w:lang w:val="en-US"/>
        </w:rPr>
      </w:pPr>
    </w:p>
    <w:p w14:paraId="55CDA8A0" w14:textId="77777777" w:rsidR="00B22802" w:rsidRDefault="00B22802" w:rsidP="00B22802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0F8DF18" w14:textId="77777777" w:rsidR="00B22802" w:rsidRDefault="00B22802" w:rsidP="00B22802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AB4C0C3" w14:textId="5353A652" w:rsidR="00B22802" w:rsidRDefault="00B22802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041542A2" w14:textId="253CB9D6" w:rsidR="00376D2B" w:rsidRPr="00B22802" w:rsidRDefault="00B22802">
      <w:pPr>
        <w:rPr>
          <w:rFonts w:ascii="Calibri" w:hAnsi="Calibri" w:cs="Calibri"/>
          <w:sz w:val="22"/>
          <w:szCs w:val="22"/>
          <w:lang w:val="en-US"/>
        </w:rPr>
      </w:pP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 Table 1: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Crude and adjusted odds ratios (OR) for the association of different factors with the reporting of at least one </w:t>
      </w:r>
      <w:proofErr w:type="spellStart"/>
      <w:r w:rsidRPr="00B22802">
        <w:rPr>
          <w:rFonts w:ascii="Calibri" w:hAnsi="Calibri" w:cs="Calibri"/>
          <w:sz w:val="22"/>
          <w:szCs w:val="22"/>
          <w:lang w:val="en-US"/>
        </w:rPr>
        <w:t>gyn</w:t>
      </w:r>
      <w:r w:rsidR="001F08FC">
        <w:rPr>
          <w:rFonts w:ascii="Calibri" w:hAnsi="Calibri" w:cs="Calibri"/>
          <w:sz w:val="22"/>
          <w:szCs w:val="22"/>
          <w:lang w:val="en-US"/>
        </w:rPr>
        <w:t>a</w:t>
      </w:r>
      <w:r w:rsidRPr="00B22802">
        <w:rPr>
          <w:rFonts w:ascii="Calibri" w:hAnsi="Calibri" w:cs="Calibri"/>
          <w:sz w:val="22"/>
          <w:szCs w:val="22"/>
          <w:lang w:val="en-US"/>
        </w:rPr>
        <w:t>ecological</w:t>
      </w:r>
      <w:proofErr w:type="spellEnd"/>
      <w:r w:rsidRPr="00B22802">
        <w:rPr>
          <w:rFonts w:ascii="Calibri" w:hAnsi="Calibri" w:cs="Calibri"/>
          <w:sz w:val="22"/>
          <w:szCs w:val="22"/>
          <w:lang w:val="en-US"/>
        </w:rPr>
        <w:t xml:space="preserve"> visit during a given 15-month period.</w:t>
      </w:r>
    </w:p>
    <w:p w14:paraId="618FB139" w14:textId="77777777" w:rsidR="00B22802" w:rsidRPr="00B22802" w:rsidRDefault="00B22802">
      <w:pPr>
        <w:rPr>
          <w:lang w:val="en-US"/>
        </w:rPr>
      </w:pPr>
    </w:p>
    <w:tbl>
      <w:tblPr>
        <w:tblW w:w="8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34"/>
        <w:gridCol w:w="966"/>
        <w:gridCol w:w="828"/>
        <w:gridCol w:w="965"/>
        <w:gridCol w:w="966"/>
        <w:gridCol w:w="828"/>
      </w:tblGrid>
      <w:tr w:rsidR="00B22802" w:rsidRPr="00035555" w14:paraId="7657566A" w14:textId="77777777" w:rsidTr="00364473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581DAB" w14:textId="77777777" w:rsidR="00B22802" w:rsidRPr="00B22802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528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770DC0" w14:textId="6E1E2A3C" w:rsidR="00B22802" w:rsidRPr="00035555" w:rsidRDefault="00B22802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Gyn</w:t>
            </w:r>
            <w:r w:rsidR="001F08FC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a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ecological visit</w:t>
            </w:r>
          </w:p>
        </w:tc>
      </w:tr>
      <w:tr w:rsidR="00B22802" w:rsidRPr="00035555" w14:paraId="16B6672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0F9B0E48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2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4A7F97AE" w14:textId="77777777" w:rsidR="00B22802" w:rsidRPr="00035555" w:rsidRDefault="00B22802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Crud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OR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(95% CI)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1BEAB88B" w14:textId="16C5C989" w:rsidR="00B22802" w:rsidRPr="00035555" w:rsidRDefault="00B22802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Adjusted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OR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(95% CI)</w:t>
            </w:r>
            <w:r w:rsidR="001F08FC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*</w:t>
            </w:r>
          </w:p>
        </w:tc>
      </w:tr>
      <w:tr w:rsidR="00B22802" w:rsidRPr="00035555" w14:paraId="0784A78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98B6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Current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age (year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71E2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B701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7B4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2B6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1699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93D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22E917B1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770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8-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107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C019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605E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298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882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CF2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 </w:t>
            </w:r>
          </w:p>
        </w:tc>
      </w:tr>
      <w:tr w:rsidR="00B22802" w:rsidRPr="00035555" w14:paraId="72B4649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9E11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40-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D7ED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929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8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74B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07C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EA78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6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A309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9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152C61BC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CF6B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0-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ECF2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FF2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F26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.6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299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6D5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</w:rPr>
              <w:t>63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29C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7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05FAC7F7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E2EF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bookmarkStart w:id="0" w:name="_Hlk180602539"/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</w:t>
            </w:r>
            <w:bookmarkEnd w:id="0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D2A2D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7D5C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0.36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09CB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4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9E50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3829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9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51D1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)</w:t>
            </w:r>
          </w:p>
        </w:tc>
      </w:tr>
      <w:tr w:rsidR="00B22802" w:rsidRPr="00035555" w14:paraId="3E8E0548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0DD3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Ethnic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08E2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868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499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116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83C98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5D5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1750C12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639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Whi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4A5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6B57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C0D8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3E4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E6C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815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22802" w:rsidRPr="00035555" w14:paraId="687F0C4D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4B2B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Blac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5B1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3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F44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F69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1FC2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21D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91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9F61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22A80F75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CB6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EC3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D451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E9F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5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6799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1B4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0.96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F2D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8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77B6E59A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C90F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Educ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F7D9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30E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C523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CAE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A4B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94B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0B8F991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3CD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Mandatory school or l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82D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4FBD9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E7ED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AAC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DE9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57D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59364F41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ADC4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Apprenticeshi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FF7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21BF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9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41C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3B4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A6F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1.05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8CC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50353175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4A58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Bachelor or mor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C5F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972F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A29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7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583F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4259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1.1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4BE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8D79DA" w14:paraId="05C9E984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4839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History of intravenous drug u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80B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7CF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E81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9DA4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74B1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976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B22802" w:rsidRPr="00035555" w14:paraId="1D35807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2F0B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746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3E1E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EE54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177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B99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F11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3A6BED68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042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3B1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CE2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3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7E1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177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370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sz w:val="22"/>
                <w:szCs w:val="22"/>
              </w:rPr>
              <w:t>53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D89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8D79DA" w14:paraId="442BFDC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779C" w14:textId="30F2B2CB" w:rsidR="00B22802" w:rsidRPr="00035555" w:rsidRDefault="00B12794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asual</w:t>
            </w:r>
            <w:r w:rsidR="00B22802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 xml:space="preserve"> sexual partners in previous 6 month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8AC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4F8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00A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D8B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E071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2CC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B22802" w:rsidRPr="00035555" w14:paraId="7BF434B9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7E34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729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22C0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FD738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4E8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041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894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22802" w:rsidRPr="00035555" w14:paraId="6571793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90AB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ECE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2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37C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7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7E13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2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5BF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145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1.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1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CA3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8D79DA" w14:paraId="3D1579C7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1A0D" w14:textId="77777777" w:rsidR="00B22802" w:rsidRPr="00646F1C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 w:rsidRPr="00646F1C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urrent CD4 cell count (cells/µ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48FB" w14:textId="77777777" w:rsidR="00B22802" w:rsidRPr="00646F1C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7A02" w14:textId="77777777" w:rsidR="00B22802" w:rsidRPr="00646F1C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7ABD" w14:textId="77777777" w:rsidR="00B22802" w:rsidRPr="00646F1C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8098" w14:textId="77777777" w:rsidR="00B22802" w:rsidRPr="00646F1C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428E" w14:textId="77777777" w:rsidR="00B22802" w:rsidRPr="00646F1C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F450" w14:textId="77777777" w:rsidR="00B22802" w:rsidRPr="00646F1C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B22802" w:rsidRPr="00035555" w14:paraId="4EEA068C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DA38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&lt;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62E2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9673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9B77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2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490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16E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55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184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4791795F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04A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200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-4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1B5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2939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45D5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7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EDFB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B0B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85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6DF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7016FFF1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1205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21D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9B8CF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3A66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3A904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D20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11C8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B22802" w:rsidRPr="00035555" w14:paraId="0EED2C5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BC08" w14:textId="77777777" w:rsidR="00B22802" w:rsidRPr="00035555" w:rsidRDefault="00B22802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alendar period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65F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524D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0A9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6A06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24E0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5DCC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B22802" w:rsidRPr="00035555" w14:paraId="59A5DE7F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8ED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01-20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F53D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E150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98EA7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5FB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5237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D42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22802" w:rsidRPr="00035555" w14:paraId="4F175395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9CA8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05-20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7AFCD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0BFC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9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AB71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19A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91B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9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7A2A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5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5B8745EA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490E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10-20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7453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96F9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D45B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1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7151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E421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86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8634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3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5EB59A6A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9217B8" w14:textId="77777777" w:rsidR="00B22802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15-201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A4D56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9B5EBB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0.75 to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8DFA03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8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BD02E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255280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78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DAD8A2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22802" w:rsidRPr="00035555" w14:paraId="0B2F4759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1ACF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20-202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6A056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1B3BA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5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887B1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A4FB8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11095" w14:textId="77777777" w:rsidR="00B22802" w:rsidRPr="00035555" w:rsidRDefault="00B22802" w:rsidP="00364473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0.62</w:t>
            </w:r>
            <w:r w:rsidRPr="00035555">
              <w:rPr>
                <w:rFonts w:ascii="Calibri" w:hAnsi="Calibri" w:cs="Calibri"/>
                <w:sz w:val="22"/>
                <w:szCs w:val="22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6184F" w14:textId="77777777" w:rsidR="00B22802" w:rsidRPr="00035555" w:rsidRDefault="00B22802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</w:t>
            </w:r>
            <w:r w:rsidRPr="0003555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615D0A11" w14:textId="77777777" w:rsidR="00B22802" w:rsidRDefault="00B22802"/>
    <w:p w14:paraId="7E59ECFF" w14:textId="27D694FB" w:rsidR="00B22802" w:rsidRPr="001F08FC" w:rsidRDefault="001F08FC">
      <w:pPr>
        <w:spacing w:after="160" w:line="259" w:lineRule="auto"/>
        <w:rPr>
          <w:lang w:val="en-US"/>
        </w:rPr>
      </w:pPr>
      <w:r w:rsidRPr="00B22802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* Adjusted for all other factors listed.</w:t>
      </w:r>
      <w:r w:rsidR="00243CEC" w:rsidRPr="001F08FC">
        <w:rPr>
          <w:lang w:val="en-US"/>
        </w:rPr>
        <w:br w:type="page"/>
      </w:r>
    </w:p>
    <w:p w14:paraId="1078A48E" w14:textId="5D6F8238" w:rsidR="00B22802" w:rsidRPr="00B22802" w:rsidRDefault="00B22802" w:rsidP="00B22802">
      <w:pPr>
        <w:rPr>
          <w:rFonts w:ascii="Calibri" w:hAnsi="Calibri" w:cs="Calibri"/>
          <w:sz w:val="22"/>
          <w:szCs w:val="22"/>
          <w:lang w:val="en-US"/>
        </w:rPr>
      </w:pP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B22802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Crude and adjusted odds ratios (OR) for the association </w:t>
      </w:r>
      <w:r w:rsidR="001F08FC">
        <w:rPr>
          <w:rFonts w:ascii="Calibri" w:hAnsi="Calibri" w:cs="Calibri"/>
          <w:sz w:val="22"/>
          <w:szCs w:val="22"/>
          <w:lang w:val="en-US"/>
        </w:rPr>
        <w:t>between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different factors </w:t>
      </w:r>
      <w:r w:rsidR="001F08FC">
        <w:rPr>
          <w:rFonts w:ascii="Calibri" w:hAnsi="Calibri" w:cs="Calibri"/>
          <w:sz w:val="22"/>
          <w:szCs w:val="22"/>
          <w:lang w:val="en-US"/>
        </w:rPr>
        <w:t>and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 xml:space="preserve">undergoing a cervical smear (among those with a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gyn</w:t>
      </w:r>
      <w:r w:rsidR="001F08FC">
        <w:rPr>
          <w:rFonts w:ascii="Calibri" w:hAnsi="Calibri" w:cs="Calibri"/>
          <w:sz w:val="22"/>
          <w:szCs w:val="22"/>
          <w:lang w:val="en-US"/>
        </w:rPr>
        <w:t>a</w:t>
      </w:r>
      <w:r>
        <w:rPr>
          <w:rFonts w:ascii="Calibri" w:hAnsi="Calibri" w:cs="Calibri"/>
          <w:sz w:val="22"/>
          <w:szCs w:val="22"/>
          <w:lang w:val="en-US"/>
        </w:rPr>
        <w:t>ecological</w:t>
      </w:r>
      <w:proofErr w:type="spellEnd"/>
      <w:r w:rsidRPr="00B22802">
        <w:rPr>
          <w:rFonts w:ascii="Calibri" w:hAnsi="Calibri" w:cs="Calibri"/>
          <w:sz w:val="22"/>
          <w:szCs w:val="22"/>
          <w:lang w:val="en-US"/>
        </w:rPr>
        <w:t xml:space="preserve"> visi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Pr="00B22802">
        <w:rPr>
          <w:rFonts w:ascii="Calibri" w:hAnsi="Calibri" w:cs="Calibri"/>
          <w:sz w:val="22"/>
          <w:szCs w:val="22"/>
          <w:lang w:val="en-US"/>
        </w:rPr>
        <w:t xml:space="preserve"> during a given 15-month period.</w:t>
      </w:r>
    </w:p>
    <w:p w14:paraId="079594C3" w14:textId="77777777" w:rsidR="00243CEC" w:rsidRPr="00B22802" w:rsidRDefault="00243CEC">
      <w:pPr>
        <w:spacing w:after="160" w:line="259" w:lineRule="auto"/>
        <w:rPr>
          <w:lang w:val="en-US"/>
        </w:rPr>
      </w:pPr>
    </w:p>
    <w:tbl>
      <w:tblPr>
        <w:tblW w:w="8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34"/>
        <w:gridCol w:w="966"/>
        <w:gridCol w:w="828"/>
        <w:gridCol w:w="965"/>
        <w:gridCol w:w="966"/>
        <w:gridCol w:w="828"/>
      </w:tblGrid>
      <w:tr w:rsidR="00243CEC" w:rsidRPr="00035555" w14:paraId="4EE351CA" w14:textId="77777777" w:rsidTr="00364473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706141" w14:textId="77777777" w:rsidR="00243CEC" w:rsidRPr="00B22802" w:rsidRDefault="00243CEC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528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4FEA7C" w14:textId="4AFEFC36" w:rsidR="00243CEC" w:rsidRPr="00035555" w:rsidRDefault="00243CEC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Cervical smear</w:t>
            </w:r>
          </w:p>
        </w:tc>
      </w:tr>
      <w:tr w:rsidR="00243CEC" w:rsidRPr="00035555" w14:paraId="6002BE53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01C59BD0" w14:textId="77777777" w:rsidR="00243CEC" w:rsidRPr="00035555" w:rsidRDefault="00243CEC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2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14F7347C" w14:textId="77777777" w:rsidR="00243CEC" w:rsidRPr="00035555" w:rsidRDefault="00243CEC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Crud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OR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(95% CI)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6AA53C2F" w14:textId="2612A50A" w:rsidR="00243CEC" w:rsidRPr="00035555" w:rsidRDefault="00243CEC" w:rsidP="0036447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Adjusted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OR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(95% CI)</w:t>
            </w:r>
            <w:r w:rsidR="001F08FC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*</w:t>
            </w:r>
          </w:p>
        </w:tc>
      </w:tr>
      <w:tr w:rsidR="00243CEC" w:rsidRPr="00035555" w14:paraId="75503C6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5B87" w14:textId="77777777" w:rsidR="00243CEC" w:rsidRPr="00035555" w:rsidRDefault="00243CEC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Current</w:t>
            </w: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 age (year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4107" w14:textId="77777777" w:rsidR="00243CEC" w:rsidRPr="00035555" w:rsidRDefault="00243CEC" w:rsidP="00364473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9477" w14:textId="77777777" w:rsidR="00243CEC" w:rsidRPr="00035555" w:rsidRDefault="00243CEC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7ACA" w14:textId="77777777" w:rsidR="00243CEC" w:rsidRPr="00035555" w:rsidRDefault="00243CEC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5DE5" w14:textId="77777777" w:rsidR="00243CEC" w:rsidRPr="00035555" w:rsidRDefault="00243CEC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CABF" w14:textId="77777777" w:rsidR="00243CEC" w:rsidRPr="00035555" w:rsidRDefault="00243CEC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CFD6" w14:textId="77777777" w:rsidR="00243CEC" w:rsidRPr="00035555" w:rsidRDefault="00243CEC" w:rsidP="00364473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142D22D8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186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8-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114B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F36F8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CC84B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DD5C" w14:textId="73B246B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CC7F" w14:textId="194ED01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CED9" w14:textId="7F91C975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4424C01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71F1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40-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EA3E" w14:textId="30C70A18" w:rsidR="0079197B" w:rsidRPr="00035555" w:rsidRDefault="00317A46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0F23" w14:textId="5043961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0.8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778D" w14:textId="2AA8A062" w:rsidR="0079197B" w:rsidRPr="00035555" w:rsidRDefault="00317A46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9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1AC9" w14:textId="4175F1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848F" w14:textId="4C2EDF45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3F3D" w14:textId="2FB08284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1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58C6342D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A77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0-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9FDF" w14:textId="284B8805" w:rsidR="0079197B" w:rsidRPr="00035555" w:rsidRDefault="00317A46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1796" w14:textId="72EF3F9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0.6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ACB5" w14:textId="48AF29AD" w:rsidR="0079197B" w:rsidRPr="00035555" w:rsidRDefault="00317A46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4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8614" w14:textId="0B3A066A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77D71" w14:textId="570525CF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4192B" w14:textId="37EEFBBF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4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2706E603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C8CF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8F224" w14:textId="77AA1AAF" w:rsidR="0079197B" w:rsidRPr="00035555" w:rsidRDefault="00317A46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E2611" w14:textId="7B4BB91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0.42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755F4" w14:textId="378D5357" w:rsidR="0079197B" w:rsidRPr="00035555" w:rsidRDefault="00317A46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53</w:t>
            </w:r>
            <w:r w:rsidR="0079197B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9748B" w14:textId="3C70F46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8B890" w14:textId="729AF37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0.67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D2B67" w14:textId="0FDA22E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7)</w:t>
            </w:r>
          </w:p>
        </w:tc>
      </w:tr>
      <w:tr w:rsidR="0079197B" w:rsidRPr="00035555" w14:paraId="2F69982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C187" w14:textId="77777777" w:rsidR="0079197B" w:rsidRPr="00035555" w:rsidRDefault="0079197B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Ethnic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739FA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EECF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3D8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9AEA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D20E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5521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5D004D02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B663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Whi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9981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8C3C8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B8D66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4F4F" w14:textId="6062C8D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4798" w14:textId="48BEC634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470B" w14:textId="59C68F48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72B5531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21A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Blac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BBB" w14:textId="325A14C6" w:rsidR="0079197B" w:rsidRPr="00035555" w:rsidRDefault="00317A46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F7CF" w14:textId="336EA336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1.0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A6DA" w14:textId="23F9272D" w:rsidR="0079197B" w:rsidRPr="00035555" w:rsidRDefault="00317A46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6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CD56" w14:textId="3CEFC9BA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5BC5" w14:textId="5C74A364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7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7467" w14:textId="68DBC566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6801F3D8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1BC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B3ED" w14:textId="7C46845C" w:rsidR="0079197B" w:rsidRPr="00035555" w:rsidRDefault="00317A46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76FE" w14:textId="3C3AD29D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1.05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DDB2" w14:textId="1F72850C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317A46">
              <w:rPr>
                <w:rFonts w:ascii="Calibri" w:hAnsi="Calibri" w:cs="Calibri"/>
                <w:sz w:val="22"/>
                <w:szCs w:val="22"/>
                <w:lang w:eastAsia="de-CH"/>
              </w:rPr>
              <w:t>3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DAD0A" w14:textId="370CA055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1506" w14:textId="2B9BF8B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9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7074" w14:textId="35711C59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5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63B9362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A047" w14:textId="77777777" w:rsidR="0079197B" w:rsidRPr="00035555" w:rsidRDefault="0079197B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Educ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9278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D4CA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495D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318D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D3F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EAEB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29956419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541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Mandatory school or l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2131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F3409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C11F1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07C5" w14:textId="2EFBBAA5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D36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F12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4D76BA4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E161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Apprenticeshi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3F52" w14:textId="1ADFB564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1B03" w14:textId="2406F9A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0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FD10" w14:textId="7F0F71D1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2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006A" w14:textId="0BF0CE79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C5CA" w14:textId="626FDA7F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BAB6" w14:textId="36332102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51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654C0B10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4E75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Bachelor or mor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111A" w14:textId="779D8732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E3E5" w14:textId="635B6578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19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8CAD" w14:textId="6116D86D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7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A36F" w14:textId="4ED5C5EF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CA51" w14:textId="6921F16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1.02 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5BF8" w14:textId="6B3A241D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2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8D79DA" w14:paraId="491F7DDA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5A14" w14:textId="77777777" w:rsidR="0079197B" w:rsidRPr="00035555" w:rsidRDefault="0079197B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 w:rsidRPr="00035555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History of intravenous drug u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6F02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6CFB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971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18F17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4172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6EF5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79197B" w:rsidRPr="00035555" w14:paraId="7EBDEE4E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EDA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4197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6057D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D58C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0E33" w14:textId="783154E9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A0F4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9617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681A4AF1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3380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976E" w14:textId="72DEC1B2" w:rsidR="0079197B" w:rsidRPr="00035555" w:rsidRDefault="00C8686C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404F" w14:textId="26699BD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61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FF85" w14:textId="273AACEB" w:rsidR="0079197B" w:rsidRPr="00035555" w:rsidRDefault="00C8686C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3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95F2" w14:textId="0CD13ADD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0582" w14:textId="156C2756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2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2697" w14:textId="0267ED4A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8D79DA" w14:paraId="42AD9A4E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E275" w14:textId="4257E2AD" w:rsidR="0079197B" w:rsidRPr="00035555" w:rsidRDefault="00B12794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asual</w:t>
            </w:r>
            <w:r w:rsidR="0079197B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 xml:space="preserve"> sexual partners in previous 6 month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735B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1D2A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8317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D0FD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4643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55B4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79197B" w:rsidRPr="00035555" w14:paraId="41D37DB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79DB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8008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C7299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51A3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CD00" w14:textId="69F4219D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54DD" w14:textId="55BA703B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7049" w14:textId="6C706C5C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3998BD43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4746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2831" w14:textId="1B9A0E42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9886" w14:textId="17D550F4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1.1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136A" w14:textId="65153D4E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4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8EF7" w14:textId="23D0D2CE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822E" w14:textId="6C80393D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007F" w14:textId="18742DAF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5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8D79DA" w14:paraId="59F8D996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84DD" w14:textId="77777777" w:rsidR="0079197B" w:rsidRPr="00646F1C" w:rsidRDefault="0079197B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 w:rsidRPr="00646F1C"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urrent CD4 cell count (cells/µ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DDBD" w14:textId="77777777" w:rsidR="0079197B" w:rsidRPr="00646F1C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7221" w14:textId="77777777" w:rsidR="0079197B" w:rsidRPr="00646F1C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26FE" w14:textId="77777777" w:rsidR="0079197B" w:rsidRPr="00646F1C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B14B" w14:textId="77777777" w:rsidR="0079197B" w:rsidRPr="00646F1C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6DFB" w14:textId="77777777" w:rsidR="0079197B" w:rsidRPr="00646F1C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E0AC" w14:textId="77777777" w:rsidR="0079197B" w:rsidRPr="00646F1C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79197B" w:rsidRPr="00035555" w14:paraId="18C9C285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24B0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&lt;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3B91" w14:textId="513A3F4E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61C65" w14:textId="4C5154D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0.6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C05C3" w14:textId="05599527" w:rsidR="0079197B" w:rsidRPr="00035555" w:rsidRDefault="00C8686C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2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F717" w14:textId="49FF5BD6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DA62" w14:textId="6B996DDD" w:rsidR="0079197B" w:rsidRPr="00124B1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124B15"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0.71</w:t>
            </w: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E82C" w14:textId="061046E0" w:rsidR="0079197B" w:rsidRPr="00124B1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1.11)</w:t>
            </w:r>
          </w:p>
        </w:tc>
      </w:tr>
      <w:tr w:rsidR="0079197B" w:rsidRPr="00035555" w14:paraId="3CD64EF7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1667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200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-4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15BA" w14:textId="6067812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E7622" w14:textId="30732F49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C8686C">
              <w:rPr>
                <w:rFonts w:ascii="Calibri" w:hAnsi="Calibri" w:cs="Calibri"/>
                <w:sz w:val="22"/>
                <w:szCs w:val="22"/>
                <w:lang w:eastAsia="de-CH"/>
              </w:rPr>
              <w:t>0.9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6D00A" w14:textId="3B4E43AE" w:rsidR="0079197B" w:rsidRPr="00035555" w:rsidRDefault="00C8686C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4</w:t>
            </w:r>
            <w:r w:rsidR="0079197B"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7F9BC" w14:textId="575B7FF5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5C91" w14:textId="229CF7F1" w:rsidR="0079197B" w:rsidRPr="00124B1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 w:rsidR="00124B15"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0.86</w:t>
            </w: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F427" w14:textId="78EBACB7" w:rsidR="0079197B" w:rsidRPr="00124B1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124B15">
              <w:rPr>
                <w:rFonts w:ascii="Calibri" w:hAnsi="Calibri" w:cs="Calibri"/>
                <w:sz w:val="22"/>
                <w:szCs w:val="22"/>
                <w:lang w:eastAsia="de-CH"/>
              </w:rPr>
              <w:t>1.07)</w:t>
            </w:r>
          </w:p>
        </w:tc>
      </w:tr>
      <w:tr w:rsidR="0079197B" w:rsidRPr="00035555" w14:paraId="3C010A8F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288F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5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ACBA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F0694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C3FA6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27BA6" w14:textId="38FEB4B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7FEC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5AE0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3A28085B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D8DC" w14:textId="77777777" w:rsidR="0079197B" w:rsidRPr="00035555" w:rsidRDefault="0079197B" w:rsidP="0079197B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  <w:t>Calendar period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1948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C32F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CEB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5139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AC2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5A12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val="en-US" w:eastAsia="de-CH"/>
              </w:rPr>
            </w:pPr>
          </w:p>
        </w:tc>
      </w:tr>
      <w:tr w:rsidR="0079197B" w:rsidRPr="00035555" w14:paraId="4711A332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5E2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01-20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E8DE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7594E" w14:textId="77777777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9B1D8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88143" w14:textId="61161498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C05B" w14:textId="2720F19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34CE" w14:textId="35E04C86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</w:p>
        </w:tc>
      </w:tr>
      <w:tr w:rsidR="0079197B" w:rsidRPr="00035555" w14:paraId="2F075DA4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7F46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05-20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54631" w14:textId="71C91A59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B49E" w14:textId="084009F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10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040A" w14:textId="791DF4F9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CA07" w14:textId="72EABEC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3295" w14:textId="78F18D36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31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2EE9" w14:textId="0D9F210B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78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4A4A33A4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2183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10-20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7CA0" w14:textId="1C1D499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DE64" w14:textId="638E1090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7B1F" w14:textId="3EDCFE55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9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111B" w14:textId="5B0A667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FF2C" w14:textId="30490352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DD9A" w14:textId="38A1CB1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42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79197B" w:rsidRPr="00035555" w14:paraId="2C663C89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ABEB21" w14:textId="77777777" w:rsidR="0079197B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15-201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680E95" w14:textId="31F4B1F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042972" w14:textId="40524CDB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0.84 to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6C08D" w14:textId="7DA8E6E2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99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05954B" w14:textId="364CBB95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3D67A9" w14:textId="7DDB1D6B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(1.05 to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BEC3B1" w14:textId="78E99CBD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47)</w:t>
            </w:r>
          </w:p>
        </w:tc>
      </w:tr>
      <w:tr w:rsidR="0079197B" w:rsidRPr="00035555" w14:paraId="7A7E7382" w14:textId="77777777" w:rsidTr="0036447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D2870" w14:textId="77777777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20-202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53445" w14:textId="063D46E3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2FDE8" w14:textId="54BF5234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66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361A8" w14:textId="2A5E3053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.79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6429A" w14:textId="63E93901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5B5E3" w14:textId="0592F6F9" w:rsidR="0079197B" w:rsidRPr="00035555" w:rsidRDefault="0079197B" w:rsidP="0079197B">
            <w:pPr>
              <w:jc w:val="right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03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F71D2" w14:textId="4FFD5FF5" w:rsidR="0079197B" w:rsidRPr="00035555" w:rsidRDefault="0079197B" w:rsidP="0079197B">
            <w:pPr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.54</w:t>
            </w:r>
            <w:r w:rsidRPr="00035555"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</w:tbl>
    <w:p w14:paraId="49F337F9" w14:textId="77777777" w:rsidR="001F08FC" w:rsidRDefault="001F08FC">
      <w:pPr>
        <w:rPr>
          <w:rFonts w:ascii="Calibri" w:hAnsi="Calibri" w:cs="Calibri"/>
          <w:sz w:val="22"/>
          <w:szCs w:val="22"/>
          <w:lang w:val="en-US"/>
        </w:rPr>
      </w:pPr>
    </w:p>
    <w:p w14:paraId="415762A6" w14:textId="53E316EC" w:rsidR="00243CEC" w:rsidRPr="001F08FC" w:rsidRDefault="001F08FC">
      <w:pPr>
        <w:rPr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* Adjusted for all other factors listed.</w:t>
      </w:r>
    </w:p>
    <w:sectPr w:rsidR="00243CEC" w:rsidRPr="001F08FC" w:rsidSect="005E4C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7E3C8" w14:textId="77777777" w:rsidR="007723EE" w:rsidRDefault="007723EE" w:rsidP="00B22802">
      <w:r>
        <w:separator/>
      </w:r>
    </w:p>
  </w:endnote>
  <w:endnote w:type="continuationSeparator" w:id="0">
    <w:p w14:paraId="55BB1960" w14:textId="77777777" w:rsidR="007723EE" w:rsidRDefault="007723EE" w:rsidP="00B2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7227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CD2DB" w14:textId="4C5A6C8A" w:rsidR="00B22802" w:rsidRDefault="00B228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49191D" w14:textId="77777777" w:rsidR="00B22802" w:rsidRDefault="00B22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D2685" w14:textId="77777777" w:rsidR="007723EE" w:rsidRDefault="007723EE" w:rsidP="00B22802">
      <w:r>
        <w:separator/>
      </w:r>
    </w:p>
  </w:footnote>
  <w:footnote w:type="continuationSeparator" w:id="0">
    <w:p w14:paraId="1F2DCFA5" w14:textId="77777777" w:rsidR="007723EE" w:rsidRDefault="007723EE" w:rsidP="00B2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2F"/>
    <w:rsid w:val="000E3956"/>
    <w:rsid w:val="00124B15"/>
    <w:rsid w:val="001F08FC"/>
    <w:rsid w:val="00243CEC"/>
    <w:rsid w:val="002A1209"/>
    <w:rsid w:val="00317A46"/>
    <w:rsid w:val="00376D2B"/>
    <w:rsid w:val="004F64DA"/>
    <w:rsid w:val="005E326E"/>
    <w:rsid w:val="005E4C2F"/>
    <w:rsid w:val="00646F1C"/>
    <w:rsid w:val="006F0AEB"/>
    <w:rsid w:val="007723EE"/>
    <w:rsid w:val="0079197B"/>
    <w:rsid w:val="007A44FA"/>
    <w:rsid w:val="008827BB"/>
    <w:rsid w:val="008D79DA"/>
    <w:rsid w:val="00992CDA"/>
    <w:rsid w:val="00A11093"/>
    <w:rsid w:val="00B12794"/>
    <w:rsid w:val="00B22802"/>
    <w:rsid w:val="00C8686C"/>
    <w:rsid w:val="00E83B58"/>
    <w:rsid w:val="00F0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AA229"/>
  <w15:chartTrackingRefBased/>
  <w15:docId w15:val="{371BD60B-24E3-4D8C-B845-6BDC57C1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C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C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C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C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C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C2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C2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C2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C2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E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C2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E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C2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E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C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5E4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C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E4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C2F"/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C2F"/>
    <w:rPr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228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8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228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802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5</cp:revision>
  <dcterms:created xsi:type="dcterms:W3CDTF">2025-07-03T11:58:00Z</dcterms:created>
  <dcterms:modified xsi:type="dcterms:W3CDTF">2025-10-28T08:29:00Z</dcterms:modified>
</cp:coreProperties>
</file>